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91E3AA" w14:textId="427A1E5F" w:rsidR="00EC6FA0" w:rsidRDefault="00592C3C" w:rsidP="003334F5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  <w:lang w:val="en-GB"/>
        </w:rPr>
      </w:pPr>
      <w:r>
        <w:rPr>
          <w:rStyle w:val="normaltextrun"/>
          <w:b/>
          <w:bCs/>
          <w:lang w:val="en-GB"/>
        </w:rPr>
        <w:t>Additional file 1.</w:t>
      </w:r>
    </w:p>
    <w:p w14:paraId="61EBEFC3" w14:textId="77777777" w:rsidR="00592C3C" w:rsidRDefault="00592C3C" w:rsidP="003334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b/>
          <w:bCs/>
          <w:sz w:val="18"/>
          <w:szCs w:val="18"/>
        </w:rPr>
      </w:pPr>
    </w:p>
    <w:p w14:paraId="3CFF6CC0" w14:textId="6C01AF2A" w:rsidR="003334F5" w:rsidRDefault="003334F5" w:rsidP="003334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-GB"/>
        </w:rPr>
        <w:t>Examples of rural mobility solutions implemented in European rural areas and their attributes based on the analysis of DRT cases active in 2020 in the R</w:t>
      </w:r>
      <w:r w:rsidR="00497612">
        <w:rPr>
          <w:rStyle w:val="normaltextrun"/>
          <w:lang w:val="en-GB"/>
        </w:rPr>
        <w:t>ESPONSE</w:t>
      </w:r>
      <w:bookmarkStart w:id="0" w:name="_GoBack"/>
      <w:bookmarkEnd w:id="0"/>
      <w:r>
        <w:rPr>
          <w:rStyle w:val="normaltextrun"/>
          <w:lang w:val="en-GB"/>
        </w:rPr>
        <w:t xml:space="preserve"> </w:t>
      </w:r>
      <w:r w:rsidR="00085337">
        <w:rPr>
          <w:rStyle w:val="normaltextrun"/>
          <w:lang w:val="en-GB"/>
        </w:rPr>
        <w:t>[</w:t>
      </w:r>
      <w:r w:rsidR="00594994">
        <w:rPr>
          <w:rStyle w:val="normaltextrun"/>
          <w:lang w:val="en-GB"/>
        </w:rPr>
        <w:t>51</w:t>
      </w:r>
      <w:r w:rsidR="00085337">
        <w:rPr>
          <w:rStyle w:val="normaltextrun"/>
          <w:lang w:val="en-GB"/>
        </w:rPr>
        <w:t>]</w:t>
      </w:r>
      <w:r>
        <w:rPr>
          <w:rStyle w:val="normaltextrun"/>
          <w:lang w:val="en-GB"/>
        </w:rPr>
        <w:t xml:space="preserve"> and SMARTA </w:t>
      </w:r>
      <w:r w:rsidR="00085337">
        <w:rPr>
          <w:rStyle w:val="normaltextrun"/>
          <w:lang w:val="en-GB"/>
        </w:rPr>
        <w:t>[</w:t>
      </w:r>
      <w:r w:rsidR="00594994">
        <w:rPr>
          <w:rStyle w:val="normaltextrun"/>
          <w:lang w:val="en-GB"/>
        </w:rPr>
        <w:t>52</w:t>
      </w:r>
      <w:r w:rsidR="00085337">
        <w:rPr>
          <w:rStyle w:val="normaltextrun"/>
          <w:lang w:val="en-GB"/>
        </w:rPr>
        <w:t>]</w:t>
      </w:r>
      <w:r>
        <w:rPr>
          <w:rStyle w:val="normaltextrun"/>
          <w:lang w:val="en-GB"/>
        </w:rPr>
        <w:t xml:space="preserve"> projects. </w:t>
      </w:r>
      <w:r>
        <w:rPr>
          <w:rStyle w:val="eop"/>
        </w:rPr>
        <w:t> </w:t>
      </w:r>
    </w:p>
    <w:p w14:paraId="4696C89B" w14:textId="77777777" w:rsidR="003334F5" w:rsidRDefault="003334F5"/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505"/>
        <w:gridCol w:w="581"/>
        <w:gridCol w:w="717"/>
        <w:gridCol w:w="744"/>
        <w:gridCol w:w="585"/>
        <w:gridCol w:w="717"/>
        <w:gridCol w:w="717"/>
        <w:gridCol w:w="611"/>
        <w:gridCol w:w="581"/>
        <w:gridCol w:w="717"/>
        <w:gridCol w:w="1118"/>
        <w:gridCol w:w="844"/>
        <w:gridCol w:w="811"/>
        <w:gridCol w:w="698"/>
        <w:gridCol w:w="702"/>
        <w:gridCol w:w="504"/>
        <w:gridCol w:w="774"/>
        <w:gridCol w:w="448"/>
      </w:tblGrid>
      <w:tr w:rsidR="008F6BD5" w:rsidRPr="002A4721" w14:paraId="541F613A" w14:textId="77777777" w:rsidTr="009E5E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tcBorders>
              <w:right w:val="single" w:sz="4" w:space="0" w:color="auto"/>
            </w:tcBorders>
            <w:hideMark/>
          </w:tcPr>
          <w:p w14:paraId="354B435D" w14:textId="77777777" w:rsidR="00ED75AF" w:rsidRPr="002A4721" w:rsidRDefault="00ED75AF" w:rsidP="008F6BD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bookmarkStart w:id="1" w:name="_Hlk69202264"/>
            <w:bookmarkStart w:id="2" w:name="_Hlk69202293"/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DRT case</w:t>
            </w:r>
            <w:r w:rsidRPr="002A472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/</w:t>
            </w:r>
          </w:p>
          <w:p w14:paraId="5DEC7567" w14:textId="1A13666B" w:rsidR="00ED75AF" w:rsidRPr="002A4721" w:rsidRDefault="00ED75AF" w:rsidP="008F6B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ountry</w:t>
            </w:r>
          </w:p>
        </w:tc>
        <w:tc>
          <w:tcPr>
            <w:tcW w:w="2042" w:type="dxa"/>
            <w:gridSpan w:val="3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E5BD24B" w14:textId="64880B79" w:rsidR="00ED75AF" w:rsidRPr="002A4721" w:rsidRDefault="00ED75AF" w:rsidP="00ED75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Route</w:t>
            </w:r>
            <w:r w:rsidR="009F0349">
              <w:rPr>
                <w:rFonts w:ascii="Times New Roman" w:hAnsi="Times New Roman" w:cs="Times New Roman"/>
                <w:sz w:val="16"/>
                <w:szCs w:val="16"/>
              </w:rPr>
              <w:t xml:space="preserve"> flexibility</w:t>
            </w:r>
          </w:p>
          <w:p w14:paraId="0DF77BC5" w14:textId="651DCA49" w:rsidR="00ED75AF" w:rsidRPr="002A4721" w:rsidRDefault="00ED75AF" w:rsidP="00ED75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F53132" w14:textId="42E65066" w:rsidR="00ED75AF" w:rsidRPr="002A4721" w:rsidRDefault="00ED75AF" w:rsidP="00ED75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0" w:type="dxa"/>
            <w:gridSpan w:val="4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0574F55" w14:textId="7370A8BF" w:rsidR="00ED75AF" w:rsidRPr="002A4721" w:rsidRDefault="00ED75AF" w:rsidP="00ED75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="009F0349">
              <w:rPr>
                <w:rFonts w:ascii="Times New Roman" w:hAnsi="Times New Roman" w:cs="Times New Roman"/>
                <w:sz w:val="16"/>
                <w:szCs w:val="16"/>
              </w:rPr>
              <w:t>rigin</w:t>
            </w: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-D</w:t>
            </w:r>
            <w:r w:rsidR="009F0349">
              <w:rPr>
                <w:rFonts w:ascii="Times New Roman" w:hAnsi="Times New Roman" w:cs="Times New Roman"/>
                <w:sz w:val="16"/>
                <w:szCs w:val="16"/>
              </w:rPr>
              <w:t>estination</w:t>
            </w: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 xml:space="preserve"> service</w:t>
            </w:r>
          </w:p>
          <w:p w14:paraId="32F32597" w14:textId="623E4284" w:rsidR="00ED75AF" w:rsidRPr="002A4721" w:rsidRDefault="00ED75AF" w:rsidP="00ED75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5104AD" w14:textId="098AAAEE" w:rsidR="00ED75AF" w:rsidRPr="002A4721" w:rsidRDefault="00ED75AF" w:rsidP="00ED75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6" w:type="dxa"/>
            <w:gridSpan w:val="3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AFD1042" w14:textId="77777777" w:rsidR="00ED75AF" w:rsidRPr="002A4721" w:rsidRDefault="00ED75AF" w:rsidP="00ED75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Scheduling</w:t>
            </w:r>
          </w:p>
          <w:p w14:paraId="5544F80A" w14:textId="27CC324C" w:rsidR="00ED75AF" w:rsidRPr="002A4721" w:rsidRDefault="00ED75AF" w:rsidP="00ED75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1996FD" w14:textId="5FB24C2C" w:rsidR="00ED75AF" w:rsidRPr="002A4721" w:rsidRDefault="00ED75AF" w:rsidP="00ED75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5" w:type="dxa"/>
            <w:gridSpan w:val="2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6614BF1" w14:textId="77777777" w:rsidR="00ED75AF" w:rsidRPr="002A4721" w:rsidRDefault="00ED75AF" w:rsidP="00ED75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Booking</w:t>
            </w:r>
          </w:p>
          <w:p w14:paraId="290A75C6" w14:textId="56212786" w:rsidR="00ED75AF" w:rsidRPr="002A4721" w:rsidRDefault="00ED75AF" w:rsidP="00ED75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B6225EF" w14:textId="2151B69A" w:rsidR="00ED75AF" w:rsidRPr="002A4721" w:rsidRDefault="009F0349" w:rsidP="00ED75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8A7C11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red/private ride</w:t>
            </w:r>
          </w:p>
          <w:p w14:paraId="033CC469" w14:textId="0CC20F0B" w:rsidR="00ED75AF" w:rsidRPr="002A4721" w:rsidRDefault="00ED75AF" w:rsidP="00ED75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6" w:type="dxa"/>
            <w:gridSpan w:val="3"/>
            <w:tcBorders>
              <w:top w:val="single" w:sz="4" w:space="0" w:color="000000" w:themeColor="text1"/>
              <w:left w:val="single" w:sz="4" w:space="0" w:color="auto"/>
            </w:tcBorders>
            <w:noWrap/>
            <w:hideMark/>
          </w:tcPr>
          <w:p w14:paraId="1A44257B" w14:textId="77777777" w:rsidR="00ED75AF" w:rsidRPr="002A4721" w:rsidRDefault="00ED75AF" w:rsidP="00ED75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Vehicle type</w:t>
            </w:r>
          </w:p>
          <w:p w14:paraId="05E4BA70" w14:textId="0BC7CE46" w:rsidR="00ED75AF" w:rsidRPr="002A4721" w:rsidRDefault="00ED75AF" w:rsidP="00ED75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2D6F9A" w14:textId="0B410C87" w:rsidR="00ED75AF" w:rsidRPr="002A4721" w:rsidRDefault="00ED75AF" w:rsidP="00ED75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4994" w:rsidRPr="002A4721" w14:paraId="676573FD" w14:textId="77777777" w:rsidTr="009E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tcBorders>
              <w:right w:val="single" w:sz="4" w:space="0" w:color="auto"/>
            </w:tcBorders>
            <w:noWrap/>
            <w:hideMark/>
          </w:tcPr>
          <w:p w14:paraId="52E1D8B1" w14:textId="77777777" w:rsidR="00ED75AF" w:rsidRPr="002A4721" w:rsidRDefault="00ED75AF" w:rsidP="008F6B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4B252F53" w14:textId="77777777" w:rsidR="00ED75AF" w:rsidRPr="002A4721" w:rsidRDefault="00ED75AF" w:rsidP="00ED7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Fixed</w:t>
            </w:r>
          </w:p>
        </w:tc>
        <w:tc>
          <w:tcPr>
            <w:tcW w:w="717" w:type="dxa"/>
            <w:noWrap/>
            <w:hideMark/>
          </w:tcPr>
          <w:p w14:paraId="6C955891" w14:textId="77777777" w:rsidR="00ED75AF" w:rsidRPr="002A4721" w:rsidRDefault="00ED75AF" w:rsidP="00ED7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Semi-flexible</w:t>
            </w:r>
          </w:p>
        </w:tc>
        <w:tc>
          <w:tcPr>
            <w:tcW w:w="744" w:type="dxa"/>
            <w:tcBorders>
              <w:right w:val="single" w:sz="4" w:space="0" w:color="auto"/>
            </w:tcBorders>
            <w:noWrap/>
            <w:hideMark/>
          </w:tcPr>
          <w:p w14:paraId="3873B594" w14:textId="77777777" w:rsidR="00ED75AF" w:rsidRPr="002A4721" w:rsidRDefault="00ED75AF" w:rsidP="00ED7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Flexible</w:t>
            </w:r>
          </w:p>
        </w:tc>
        <w:tc>
          <w:tcPr>
            <w:tcW w:w="585" w:type="dxa"/>
            <w:tcBorders>
              <w:left w:val="single" w:sz="4" w:space="0" w:color="auto"/>
            </w:tcBorders>
            <w:noWrap/>
            <w:hideMark/>
          </w:tcPr>
          <w:p w14:paraId="4A09AED4" w14:textId="77777777" w:rsidR="00ED75AF" w:rsidRPr="002A4721" w:rsidRDefault="00ED75AF" w:rsidP="00ED7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Fixed stops</w:t>
            </w:r>
          </w:p>
        </w:tc>
        <w:tc>
          <w:tcPr>
            <w:tcW w:w="717" w:type="dxa"/>
            <w:noWrap/>
            <w:hideMark/>
          </w:tcPr>
          <w:p w14:paraId="7084E077" w14:textId="77777777" w:rsidR="00ED75AF" w:rsidRPr="002A4721" w:rsidRDefault="00ED75AF" w:rsidP="00ED7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Stops flexible along route</w:t>
            </w:r>
          </w:p>
        </w:tc>
        <w:tc>
          <w:tcPr>
            <w:tcW w:w="717" w:type="dxa"/>
            <w:noWrap/>
            <w:hideMark/>
          </w:tcPr>
          <w:p w14:paraId="34A43330" w14:textId="77777777" w:rsidR="00ED75AF" w:rsidRPr="002A4721" w:rsidRDefault="00ED75AF" w:rsidP="00ED7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Stops flexible in an area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1A4C78F4" w14:textId="77777777" w:rsidR="00ED75AF" w:rsidRPr="002A4721" w:rsidRDefault="00ED75AF" w:rsidP="00ED7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Door-to-door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02C8EB2E" w14:textId="77777777" w:rsidR="00ED75AF" w:rsidRPr="002A4721" w:rsidRDefault="00ED75AF" w:rsidP="00ED7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Fixed</w:t>
            </w:r>
          </w:p>
        </w:tc>
        <w:tc>
          <w:tcPr>
            <w:tcW w:w="717" w:type="dxa"/>
            <w:noWrap/>
            <w:hideMark/>
          </w:tcPr>
          <w:p w14:paraId="70F30293" w14:textId="77777777" w:rsidR="00ED75AF" w:rsidRPr="002A4721" w:rsidRDefault="00ED75AF" w:rsidP="00ED7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Semi-flexible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noWrap/>
            <w:hideMark/>
          </w:tcPr>
          <w:p w14:paraId="35B6AA75" w14:textId="77777777" w:rsidR="00ED75AF" w:rsidRPr="002A4721" w:rsidRDefault="00ED75AF" w:rsidP="00ED7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Unscheduled</w:t>
            </w:r>
          </w:p>
        </w:tc>
        <w:tc>
          <w:tcPr>
            <w:tcW w:w="844" w:type="dxa"/>
            <w:tcBorders>
              <w:left w:val="single" w:sz="4" w:space="0" w:color="auto"/>
            </w:tcBorders>
            <w:noWrap/>
            <w:hideMark/>
          </w:tcPr>
          <w:p w14:paraId="3BB60805" w14:textId="77777777" w:rsidR="00ED75AF" w:rsidRPr="002A4721" w:rsidRDefault="00ED75AF" w:rsidP="00ED7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Required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14:paraId="515E8686" w14:textId="77777777" w:rsidR="00ED75AF" w:rsidRPr="002A4721" w:rsidRDefault="00ED75AF" w:rsidP="00ED7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Not required</w:t>
            </w:r>
          </w:p>
        </w:tc>
        <w:tc>
          <w:tcPr>
            <w:tcW w:w="698" w:type="dxa"/>
            <w:tcBorders>
              <w:left w:val="single" w:sz="4" w:space="0" w:color="auto"/>
            </w:tcBorders>
            <w:noWrap/>
            <w:hideMark/>
          </w:tcPr>
          <w:p w14:paraId="325BB34C" w14:textId="77777777" w:rsidR="00ED75AF" w:rsidRPr="002A4721" w:rsidRDefault="00ED75AF" w:rsidP="00ED7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Shared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noWrap/>
            <w:hideMark/>
          </w:tcPr>
          <w:p w14:paraId="02FA44AD" w14:textId="77777777" w:rsidR="00ED75AF" w:rsidRPr="002A4721" w:rsidRDefault="00ED75AF" w:rsidP="00ED7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Private</w:t>
            </w:r>
          </w:p>
        </w:tc>
        <w:tc>
          <w:tcPr>
            <w:tcW w:w="504" w:type="dxa"/>
            <w:tcBorders>
              <w:left w:val="single" w:sz="4" w:space="0" w:color="auto"/>
            </w:tcBorders>
            <w:noWrap/>
            <w:hideMark/>
          </w:tcPr>
          <w:p w14:paraId="5629610F" w14:textId="77777777" w:rsidR="00ED75AF" w:rsidRPr="002A4721" w:rsidRDefault="00ED75AF" w:rsidP="00ED7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Bus</w:t>
            </w:r>
          </w:p>
        </w:tc>
        <w:tc>
          <w:tcPr>
            <w:tcW w:w="774" w:type="dxa"/>
            <w:noWrap/>
            <w:hideMark/>
          </w:tcPr>
          <w:p w14:paraId="0C7D6FD8" w14:textId="77777777" w:rsidR="00ED75AF" w:rsidRPr="002A4721" w:rsidRDefault="00ED75AF" w:rsidP="00ED7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Minibus</w:t>
            </w:r>
          </w:p>
        </w:tc>
        <w:tc>
          <w:tcPr>
            <w:tcW w:w="448" w:type="dxa"/>
            <w:noWrap/>
            <w:hideMark/>
          </w:tcPr>
          <w:p w14:paraId="43387175" w14:textId="77777777" w:rsidR="00ED75AF" w:rsidRPr="002A4721" w:rsidRDefault="00ED75AF" w:rsidP="00ED7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Car</w:t>
            </w:r>
          </w:p>
        </w:tc>
      </w:tr>
      <w:tr w:rsidR="009E5E6E" w:rsidRPr="002A4721" w14:paraId="78F52576" w14:textId="77777777" w:rsidTr="009E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tcBorders>
              <w:right w:val="single" w:sz="4" w:space="0" w:color="auto"/>
            </w:tcBorders>
            <w:noWrap/>
          </w:tcPr>
          <w:p w14:paraId="0BB33790" w14:textId="77777777" w:rsidR="009E5E6E" w:rsidRPr="002A4721" w:rsidRDefault="009E5E6E" w:rsidP="009E5E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GO-MOBIL</w:t>
            </w:r>
          </w:p>
          <w:p w14:paraId="6BD8E774" w14:textId="75675152" w:rsidR="009E5E6E" w:rsidRPr="002A4721" w:rsidRDefault="009E5E6E" w:rsidP="009E5E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</w:tcPr>
          <w:p w14:paraId="7B343D88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1E2975EE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right w:val="single" w:sz="4" w:space="0" w:color="auto"/>
            </w:tcBorders>
            <w:noWrap/>
          </w:tcPr>
          <w:p w14:paraId="379DF81D" w14:textId="17A7B7F8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left w:val="single" w:sz="4" w:space="0" w:color="auto"/>
            </w:tcBorders>
            <w:noWrap/>
          </w:tcPr>
          <w:p w14:paraId="42444368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4FDAC293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16675A6C" w14:textId="18495E44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</w:tcPr>
          <w:p w14:paraId="16048C9F" w14:textId="51B220E2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</w:tcPr>
          <w:p w14:paraId="479369C2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7D4D0194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right w:val="single" w:sz="4" w:space="0" w:color="auto"/>
            </w:tcBorders>
            <w:noWrap/>
          </w:tcPr>
          <w:p w14:paraId="0E427D42" w14:textId="39A45133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44" w:type="dxa"/>
            <w:tcBorders>
              <w:left w:val="single" w:sz="4" w:space="0" w:color="auto"/>
            </w:tcBorders>
            <w:noWrap/>
          </w:tcPr>
          <w:p w14:paraId="27CC156F" w14:textId="6FCBD5DC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</w:tcPr>
          <w:p w14:paraId="5B5F0F9A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left w:val="single" w:sz="4" w:space="0" w:color="auto"/>
            </w:tcBorders>
            <w:noWrap/>
          </w:tcPr>
          <w:p w14:paraId="68E65D56" w14:textId="79D84BEF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noWrap/>
          </w:tcPr>
          <w:p w14:paraId="689796A3" w14:textId="79E60921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04" w:type="dxa"/>
            <w:tcBorders>
              <w:left w:val="single" w:sz="4" w:space="0" w:color="auto"/>
            </w:tcBorders>
            <w:noWrap/>
          </w:tcPr>
          <w:p w14:paraId="1A7AE8B9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noWrap/>
          </w:tcPr>
          <w:p w14:paraId="783EBE32" w14:textId="08F93A31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48" w:type="dxa"/>
            <w:noWrap/>
          </w:tcPr>
          <w:p w14:paraId="1A137ED3" w14:textId="5C3A1F60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594994" w:rsidRPr="002A4721" w14:paraId="1276EA4E" w14:textId="77777777" w:rsidTr="009E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tcBorders>
              <w:right w:val="single" w:sz="4" w:space="0" w:color="auto"/>
            </w:tcBorders>
            <w:noWrap/>
          </w:tcPr>
          <w:p w14:paraId="45D444BB" w14:textId="77777777" w:rsidR="009E5E6E" w:rsidRPr="002A4721" w:rsidRDefault="009E5E6E" w:rsidP="009E5E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Flextrafik</w:t>
            </w:r>
            <w:proofErr w:type="spellEnd"/>
          </w:p>
          <w:p w14:paraId="7C08DCB9" w14:textId="7B5D9F02" w:rsidR="009E5E6E" w:rsidRPr="002A4721" w:rsidRDefault="009E5E6E" w:rsidP="009E5E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</w:tcPr>
          <w:p w14:paraId="7B08A7F4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16203A7F" w14:textId="51AA1134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44" w:type="dxa"/>
            <w:tcBorders>
              <w:right w:val="single" w:sz="4" w:space="0" w:color="auto"/>
            </w:tcBorders>
            <w:noWrap/>
          </w:tcPr>
          <w:p w14:paraId="6D70E18A" w14:textId="0462CCF0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left w:val="single" w:sz="4" w:space="0" w:color="auto"/>
            </w:tcBorders>
            <w:noWrap/>
          </w:tcPr>
          <w:p w14:paraId="1E896F4F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197FED10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5BB63D9A" w14:textId="5D5CCCE1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</w:tcPr>
          <w:p w14:paraId="79661F06" w14:textId="4C2CCEB2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</w:tcPr>
          <w:p w14:paraId="5DC12077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550755AA" w14:textId="6E025F46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noWrap/>
          </w:tcPr>
          <w:p w14:paraId="156E2BD5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tcBorders>
              <w:left w:val="single" w:sz="4" w:space="0" w:color="auto"/>
            </w:tcBorders>
            <w:noWrap/>
          </w:tcPr>
          <w:p w14:paraId="3E945263" w14:textId="6C0DEDBF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</w:tcPr>
          <w:p w14:paraId="5B2968CB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left w:val="single" w:sz="4" w:space="0" w:color="auto"/>
            </w:tcBorders>
            <w:noWrap/>
          </w:tcPr>
          <w:p w14:paraId="5EA622DD" w14:textId="6D66B930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noWrap/>
          </w:tcPr>
          <w:p w14:paraId="26946070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tcBorders>
              <w:left w:val="single" w:sz="4" w:space="0" w:color="auto"/>
            </w:tcBorders>
            <w:noWrap/>
          </w:tcPr>
          <w:p w14:paraId="25446E99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noWrap/>
          </w:tcPr>
          <w:p w14:paraId="4D53A91D" w14:textId="18DB4992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48" w:type="dxa"/>
            <w:noWrap/>
          </w:tcPr>
          <w:p w14:paraId="1D8BACF5" w14:textId="2FA22581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9E5E6E" w:rsidRPr="002A4721" w14:paraId="7D50D067" w14:textId="77777777" w:rsidTr="009E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tcBorders>
              <w:right w:val="single" w:sz="4" w:space="0" w:color="auto"/>
            </w:tcBorders>
            <w:noWrap/>
          </w:tcPr>
          <w:p w14:paraId="095348D7" w14:textId="77777777" w:rsidR="009E5E6E" w:rsidRPr="002A4721" w:rsidRDefault="009E5E6E" w:rsidP="009E5E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Kylakyyti</w:t>
            </w:r>
            <w:proofErr w:type="spellEnd"/>
          </w:p>
          <w:p w14:paraId="4687B924" w14:textId="5B1E2364" w:rsidR="009E5E6E" w:rsidRPr="002A4721" w:rsidRDefault="009E5E6E" w:rsidP="009E5E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Finland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</w:tcPr>
          <w:p w14:paraId="5FD68620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43E4509E" w14:textId="2E409184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44" w:type="dxa"/>
            <w:tcBorders>
              <w:right w:val="single" w:sz="4" w:space="0" w:color="auto"/>
            </w:tcBorders>
            <w:noWrap/>
          </w:tcPr>
          <w:p w14:paraId="28F592D2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5" w:type="dxa"/>
            <w:tcBorders>
              <w:left w:val="single" w:sz="4" w:space="0" w:color="auto"/>
            </w:tcBorders>
            <w:noWrap/>
          </w:tcPr>
          <w:p w14:paraId="700E3876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6C98ED38" w14:textId="7E1B34CA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17" w:type="dxa"/>
            <w:noWrap/>
          </w:tcPr>
          <w:p w14:paraId="41D15BFA" w14:textId="74C5204B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</w:tcPr>
          <w:p w14:paraId="17C26F8C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  <w:noWrap/>
          </w:tcPr>
          <w:p w14:paraId="193E0CA7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7C781E62" w14:textId="4974C146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noWrap/>
          </w:tcPr>
          <w:p w14:paraId="27328CE4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tcBorders>
              <w:left w:val="single" w:sz="4" w:space="0" w:color="auto"/>
            </w:tcBorders>
            <w:noWrap/>
          </w:tcPr>
          <w:p w14:paraId="5953C0E5" w14:textId="1F27872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</w:tcPr>
          <w:p w14:paraId="7D1C08A0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left w:val="single" w:sz="4" w:space="0" w:color="auto"/>
            </w:tcBorders>
            <w:noWrap/>
          </w:tcPr>
          <w:p w14:paraId="3783D07F" w14:textId="4A78AC26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noWrap/>
          </w:tcPr>
          <w:p w14:paraId="56E2610A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tcBorders>
              <w:left w:val="single" w:sz="4" w:space="0" w:color="auto"/>
            </w:tcBorders>
            <w:noWrap/>
          </w:tcPr>
          <w:p w14:paraId="45B1B2B8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noWrap/>
          </w:tcPr>
          <w:p w14:paraId="4D2220DF" w14:textId="12710480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48" w:type="dxa"/>
            <w:noWrap/>
          </w:tcPr>
          <w:p w14:paraId="3153F7A9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4994" w:rsidRPr="002A4721" w14:paraId="6656A56C" w14:textId="77777777" w:rsidTr="009E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tcBorders>
              <w:right w:val="single" w:sz="4" w:space="0" w:color="auto"/>
            </w:tcBorders>
            <w:noWrap/>
          </w:tcPr>
          <w:p w14:paraId="785AE49B" w14:textId="77777777" w:rsidR="009E5E6E" w:rsidRPr="002A4721" w:rsidRDefault="009E5E6E" w:rsidP="009E5E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Tornio</w:t>
            </w:r>
          </w:p>
          <w:p w14:paraId="3B49B365" w14:textId="52010F1C" w:rsidR="009E5E6E" w:rsidRPr="002A4721" w:rsidRDefault="009E5E6E" w:rsidP="009E5E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Finland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</w:tcPr>
          <w:p w14:paraId="1573F4C6" w14:textId="0DAD884E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17" w:type="dxa"/>
            <w:noWrap/>
          </w:tcPr>
          <w:p w14:paraId="1C82038F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right w:val="single" w:sz="4" w:space="0" w:color="auto"/>
            </w:tcBorders>
            <w:noWrap/>
          </w:tcPr>
          <w:p w14:paraId="42CF3E32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5" w:type="dxa"/>
            <w:tcBorders>
              <w:left w:val="single" w:sz="4" w:space="0" w:color="auto"/>
            </w:tcBorders>
            <w:noWrap/>
          </w:tcPr>
          <w:p w14:paraId="2391D550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2CB12D0A" w14:textId="5552D7B9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17" w:type="dxa"/>
            <w:noWrap/>
          </w:tcPr>
          <w:p w14:paraId="24199D58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single" w:sz="4" w:space="0" w:color="auto"/>
            </w:tcBorders>
            <w:noWrap/>
          </w:tcPr>
          <w:p w14:paraId="05B6021A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  <w:noWrap/>
          </w:tcPr>
          <w:p w14:paraId="327B5DB6" w14:textId="662AC7AB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17" w:type="dxa"/>
            <w:noWrap/>
          </w:tcPr>
          <w:p w14:paraId="41C6E6C9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right w:val="single" w:sz="4" w:space="0" w:color="auto"/>
            </w:tcBorders>
            <w:noWrap/>
          </w:tcPr>
          <w:p w14:paraId="0690746E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tcBorders>
              <w:left w:val="single" w:sz="4" w:space="0" w:color="auto"/>
            </w:tcBorders>
            <w:noWrap/>
          </w:tcPr>
          <w:p w14:paraId="6ECF5768" w14:textId="123AE7CE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</w:tcPr>
          <w:p w14:paraId="23591A82" w14:textId="78DB86E6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98" w:type="dxa"/>
            <w:tcBorders>
              <w:left w:val="single" w:sz="4" w:space="0" w:color="auto"/>
            </w:tcBorders>
            <w:noWrap/>
          </w:tcPr>
          <w:p w14:paraId="2C5AAC18" w14:textId="18D3272F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noWrap/>
          </w:tcPr>
          <w:p w14:paraId="2D88D768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tcBorders>
              <w:left w:val="single" w:sz="4" w:space="0" w:color="auto"/>
            </w:tcBorders>
            <w:noWrap/>
          </w:tcPr>
          <w:p w14:paraId="75BC7D94" w14:textId="7792F2D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74" w:type="dxa"/>
            <w:noWrap/>
          </w:tcPr>
          <w:p w14:paraId="5B2A9DEF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dxa"/>
            <w:noWrap/>
          </w:tcPr>
          <w:p w14:paraId="0CF9CDBE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5E6E" w:rsidRPr="002A4721" w14:paraId="4855A126" w14:textId="77777777" w:rsidTr="009E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tcBorders>
              <w:right w:val="single" w:sz="4" w:space="0" w:color="auto"/>
            </w:tcBorders>
            <w:noWrap/>
          </w:tcPr>
          <w:p w14:paraId="1121A62F" w14:textId="77777777" w:rsidR="009E5E6E" w:rsidRPr="002A4721" w:rsidRDefault="009E5E6E" w:rsidP="009E5E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REZOPOUCE</w:t>
            </w:r>
          </w:p>
          <w:p w14:paraId="157C8D5B" w14:textId="52F10B80" w:rsidR="009E5E6E" w:rsidRPr="002A4721" w:rsidRDefault="009E5E6E" w:rsidP="009E5E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</w:tcPr>
          <w:p w14:paraId="664792C1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62D5E6E1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right w:val="single" w:sz="4" w:space="0" w:color="auto"/>
            </w:tcBorders>
            <w:noWrap/>
          </w:tcPr>
          <w:p w14:paraId="43072DBD" w14:textId="045310B6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left w:val="single" w:sz="4" w:space="0" w:color="auto"/>
            </w:tcBorders>
            <w:noWrap/>
          </w:tcPr>
          <w:p w14:paraId="05728A00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1624C96A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1C4FAFD1" w14:textId="01B4B61E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</w:tcPr>
          <w:p w14:paraId="3818A344" w14:textId="0CBB3F85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</w:tcPr>
          <w:p w14:paraId="243C4657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37633AE4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right w:val="single" w:sz="4" w:space="0" w:color="auto"/>
            </w:tcBorders>
            <w:noWrap/>
          </w:tcPr>
          <w:p w14:paraId="74D71B03" w14:textId="068081A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44" w:type="dxa"/>
            <w:tcBorders>
              <w:left w:val="single" w:sz="4" w:space="0" w:color="auto"/>
            </w:tcBorders>
            <w:noWrap/>
          </w:tcPr>
          <w:p w14:paraId="7B34284A" w14:textId="0AFA8DD9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</w:tcPr>
          <w:p w14:paraId="1AFA95CC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left w:val="single" w:sz="4" w:space="0" w:color="auto"/>
            </w:tcBorders>
            <w:noWrap/>
          </w:tcPr>
          <w:p w14:paraId="1A5170C7" w14:textId="49206C2A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noWrap/>
          </w:tcPr>
          <w:p w14:paraId="41604893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tcBorders>
              <w:left w:val="single" w:sz="4" w:space="0" w:color="auto"/>
            </w:tcBorders>
            <w:noWrap/>
          </w:tcPr>
          <w:p w14:paraId="25CD17C8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noWrap/>
          </w:tcPr>
          <w:p w14:paraId="4816081B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dxa"/>
            <w:noWrap/>
          </w:tcPr>
          <w:p w14:paraId="1041D358" w14:textId="7BE2723E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594994" w:rsidRPr="002A4721" w14:paraId="18D17282" w14:textId="77777777" w:rsidTr="009E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tcBorders>
              <w:right w:val="single" w:sz="4" w:space="0" w:color="auto"/>
            </w:tcBorders>
            <w:noWrap/>
          </w:tcPr>
          <w:p w14:paraId="5CA7E1CC" w14:textId="77777777" w:rsidR="009E5E6E" w:rsidRPr="002A4721" w:rsidRDefault="009E5E6E" w:rsidP="009E5E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TFI Local Link</w:t>
            </w:r>
          </w:p>
          <w:p w14:paraId="7DD074E3" w14:textId="2F8E481F" w:rsidR="009E5E6E" w:rsidRPr="002A4721" w:rsidRDefault="009E5E6E" w:rsidP="009E5E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</w:tcPr>
          <w:p w14:paraId="41213242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3191E951" w14:textId="00718E2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44" w:type="dxa"/>
            <w:tcBorders>
              <w:right w:val="single" w:sz="4" w:space="0" w:color="auto"/>
            </w:tcBorders>
            <w:noWrap/>
          </w:tcPr>
          <w:p w14:paraId="45B08C03" w14:textId="4DCB87E5" w:rsidR="009E5E6E" w:rsidRPr="002A4721" w:rsidRDefault="00CE061D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left w:val="single" w:sz="4" w:space="0" w:color="auto"/>
            </w:tcBorders>
            <w:noWrap/>
          </w:tcPr>
          <w:p w14:paraId="20F822C9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6A5B4EBC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4BE87AB5" w14:textId="1F672D2F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</w:tcPr>
          <w:p w14:paraId="30B8479F" w14:textId="543D34B3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</w:tcPr>
          <w:p w14:paraId="28A07EBF" w14:textId="4B1B8716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17" w:type="dxa"/>
            <w:noWrap/>
          </w:tcPr>
          <w:p w14:paraId="302B3304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right w:val="single" w:sz="4" w:space="0" w:color="auto"/>
            </w:tcBorders>
            <w:noWrap/>
          </w:tcPr>
          <w:p w14:paraId="0450DAD4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tcBorders>
              <w:left w:val="single" w:sz="4" w:space="0" w:color="auto"/>
            </w:tcBorders>
            <w:noWrap/>
          </w:tcPr>
          <w:p w14:paraId="2CE7973C" w14:textId="7A1A473B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</w:tcPr>
          <w:p w14:paraId="4BA1B6AE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left w:val="single" w:sz="4" w:space="0" w:color="auto"/>
            </w:tcBorders>
            <w:noWrap/>
          </w:tcPr>
          <w:p w14:paraId="15EA21E8" w14:textId="5D2BA662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noWrap/>
          </w:tcPr>
          <w:p w14:paraId="52237BF3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tcBorders>
              <w:left w:val="single" w:sz="4" w:space="0" w:color="auto"/>
            </w:tcBorders>
            <w:noWrap/>
          </w:tcPr>
          <w:p w14:paraId="3656FBBC" w14:textId="2E27F415" w:rsidR="009E5E6E" w:rsidRPr="002A4721" w:rsidRDefault="00CE061D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74" w:type="dxa"/>
            <w:noWrap/>
          </w:tcPr>
          <w:p w14:paraId="420428B3" w14:textId="6E9AD27E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48" w:type="dxa"/>
            <w:noWrap/>
          </w:tcPr>
          <w:p w14:paraId="349A26DB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A7BD9" w:rsidRPr="002A4721" w14:paraId="11355EA5" w14:textId="77777777" w:rsidTr="009E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tcBorders>
              <w:right w:val="single" w:sz="4" w:space="0" w:color="auto"/>
            </w:tcBorders>
            <w:noWrap/>
          </w:tcPr>
          <w:p w14:paraId="48F91019" w14:textId="758D4FC4" w:rsidR="00AA7BD9" w:rsidRPr="002A4721" w:rsidRDefault="00AA7BD9" w:rsidP="00AA7B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lba isl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aa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latform, Italy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</w:tcPr>
          <w:p w14:paraId="15EB6CF8" w14:textId="349CA365" w:rsidR="00AA7BD9" w:rsidRPr="002A4721" w:rsidRDefault="00AA7BD9" w:rsidP="00AA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17" w:type="dxa"/>
            <w:noWrap/>
          </w:tcPr>
          <w:p w14:paraId="03C0306D" w14:textId="4CCEA2F8" w:rsidR="00AA7BD9" w:rsidRPr="002A4721" w:rsidRDefault="00AA7BD9" w:rsidP="00AA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5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44" w:type="dxa"/>
            <w:tcBorders>
              <w:right w:val="single" w:sz="4" w:space="0" w:color="auto"/>
            </w:tcBorders>
            <w:noWrap/>
          </w:tcPr>
          <w:p w14:paraId="7F0E8043" w14:textId="2E4EE4FA" w:rsidR="00AA7BD9" w:rsidRDefault="00AA7BD9" w:rsidP="00AA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5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left w:val="single" w:sz="4" w:space="0" w:color="auto"/>
            </w:tcBorders>
            <w:noWrap/>
          </w:tcPr>
          <w:p w14:paraId="6A5B9328" w14:textId="23B31F57" w:rsidR="00AA7BD9" w:rsidRPr="002A4721" w:rsidRDefault="00AA7BD9" w:rsidP="00AA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5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17" w:type="dxa"/>
            <w:noWrap/>
          </w:tcPr>
          <w:p w14:paraId="56295972" w14:textId="29C62240" w:rsidR="00AA7BD9" w:rsidRPr="002A4721" w:rsidRDefault="00AA7BD9" w:rsidP="00AA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5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17" w:type="dxa"/>
            <w:noWrap/>
          </w:tcPr>
          <w:p w14:paraId="0B59442F" w14:textId="311CBC54" w:rsidR="00AA7BD9" w:rsidRPr="002A4721" w:rsidRDefault="00AA7BD9" w:rsidP="00AA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5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</w:tcPr>
          <w:p w14:paraId="7A996369" w14:textId="3671BC81" w:rsidR="00AA7BD9" w:rsidRPr="002A4721" w:rsidRDefault="00AA7BD9" w:rsidP="00AA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5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</w:tcPr>
          <w:p w14:paraId="6987B704" w14:textId="44598079" w:rsidR="00AA7BD9" w:rsidRPr="002A4721" w:rsidRDefault="00AA7BD9" w:rsidP="00AA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5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17" w:type="dxa"/>
            <w:noWrap/>
          </w:tcPr>
          <w:p w14:paraId="168508AB" w14:textId="38A2731B" w:rsidR="00AA7BD9" w:rsidRPr="002A4721" w:rsidRDefault="00AA7BD9" w:rsidP="00AA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5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noWrap/>
          </w:tcPr>
          <w:p w14:paraId="08AA5766" w14:textId="4B26A1C8" w:rsidR="00AA7BD9" w:rsidRPr="002A4721" w:rsidRDefault="00AA7BD9" w:rsidP="00AA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5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44" w:type="dxa"/>
            <w:tcBorders>
              <w:left w:val="single" w:sz="4" w:space="0" w:color="auto"/>
            </w:tcBorders>
            <w:noWrap/>
          </w:tcPr>
          <w:p w14:paraId="09E79E47" w14:textId="241960BB" w:rsidR="00AA7BD9" w:rsidRPr="002A4721" w:rsidRDefault="00AA7BD9" w:rsidP="00AA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5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</w:tcPr>
          <w:p w14:paraId="15AFC271" w14:textId="7CA0AF0F" w:rsidR="00AA7BD9" w:rsidRPr="002A4721" w:rsidRDefault="00AA7BD9" w:rsidP="00AA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5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98" w:type="dxa"/>
            <w:tcBorders>
              <w:left w:val="single" w:sz="4" w:space="0" w:color="auto"/>
            </w:tcBorders>
            <w:noWrap/>
          </w:tcPr>
          <w:p w14:paraId="12C328D1" w14:textId="3B68DD71" w:rsidR="00AA7BD9" w:rsidRPr="002A4721" w:rsidRDefault="00AA7BD9" w:rsidP="00AA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5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noWrap/>
          </w:tcPr>
          <w:p w14:paraId="6401A381" w14:textId="41040FCB" w:rsidR="00AA7BD9" w:rsidRPr="002A4721" w:rsidRDefault="00AA7BD9" w:rsidP="00AA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C558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04" w:type="dxa"/>
            <w:tcBorders>
              <w:left w:val="single" w:sz="4" w:space="0" w:color="auto"/>
            </w:tcBorders>
            <w:noWrap/>
          </w:tcPr>
          <w:p w14:paraId="2DEA73F1" w14:textId="2C62956D" w:rsidR="00AA7BD9" w:rsidRDefault="00AA7BD9" w:rsidP="00AA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7CCD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74" w:type="dxa"/>
            <w:noWrap/>
          </w:tcPr>
          <w:p w14:paraId="166EA37E" w14:textId="5D0B37C9" w:rsidR="00AA7BD9" w:rsidRPr="002A4721" w:rsidRDefault="00AA7BD9" w:rsidP="00AA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7CCD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48" w:type="dxa"/>
            <w:noWrap/>
          </w:tcPr>
          <w:p w14:paraId="2D82E26E" w14:textId="1267F4E9" w:rsidR="00AA7BD9" w:rsidRPr="002A4721" w:rsidRDefault="00AA7BD9" w:rsidP="00AA7B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7CCD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594994" w:rsidRPr="002A4721" w14:paraId="71FF0EA1" w14:textId="77777777" w:rsidTr="009E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tcBorders>
              <w:right w:val="single" w:sz="4" w:space="0" w:color="auto"/>
            </w:tcBorders>
            <w:noWrap/>
          </w:tcPr>
          <w:p w14:paraId="699222DA" w14:textId="77777777" w:rsidR="009E5E6E" w:rsidRPr="002A4721" w:rsidRDefault="009E5E6E" w:rsidP="009E5E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Bummelbus</w:t>
            </w:r>
            <w:proofErr w:type="spellEnd"/>
          </w:p>
          <w:p w14:paraId="6180741D" w14:textId="264FF80E" w:rsidR="009E5E6E" w:rsidRPr="002A4721" w:rsidRDefault="009E5E6E" w:rsidP="009E5E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Luxemburg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</w:tcPr>
          <w:p w14:paraId="17F35F85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6EA422C4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right w:val="single" w:sz="4" w:space="0" w:color="auto"/>
            </w:tcBorders>
            <w:noWrap/>
          </w:tcPr>
          <w:p w14:paraId="29D6B4E9" w14:textId="64EBE6BC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left w:val="single" w:sz="4" w:space="0" w:color="auto"/>
            </w:tcBorders>
            <w:noWrap/>
          </w:tcPr>
          <w:p w14:paraId="2CE7244A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3A67F5F6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4153B85B" w14:textId="48FF963C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</w:tcPr>
          <w:p w14:paraId="43D45AAB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  <w:noWrap/>
          </w:tcPr>
          <w:p w14:paraId="44A72345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5B00DD0A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right w:val="single" w:sz="4" w:space="0" w:color="auto"/>
            </w:tcBorders>
            <w:noWrap/>
          </w:tcPr>
          <w:p w14:paraId="4B2CB3B4" w14:textId="103350C5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44" w:type="dxa"/>
            <w:tcBorders>
              <w:left w:val="single" w:sz="4" w:space="0" w:color="auto"/>
            </w:tcBorders>
            <w:noWrap/>
          </w:tcPr>
          <w:p w14:paraId="0CF6EFE3" w14:textId="1BAE484C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</w:tcPr>
          <w:p w14:paraId="785D95BA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left w:val="single" w:sz="4" w:space="0" w:color="auto"/>
            </w:tcBorders>
            <w:noWrap/>
          </w:tcPr>
          <w:p w14:paraId="3945FE9A" w14:textId="08183DF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noWrap/>
          </w:tcPr>
          <w:p w14:paraId="4D452180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tcBorders>
              <w:left w:val="single" w:sz="4" w:space="0" w:color="auto"/>
            </w:tcBorders>
            <w:noWrap/>
          </w:tcPr>
          <w:p w14:paraId="7023173F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noWrap/>
          </w:tcPr>
          <w:p w14:paraId="0D3FAD5F" w14:textId="250DE29B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48" w:type="dxa"/>
            <w:noWrap/>
          </w:tcPr>
          <w:p w14:paraId="5EEAD520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2651" w:rsidRPr="002A4721" w14:paraId="7A4EC5AC" w14:textId="77777777" w:rsidTr="009E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tcBorders>
              <w:right w:val="single" w:sz="4" w:space="0" w:color="auto"/>
            </w:tcBorders>
            <w:hideMark/>
          </w:tcPr>
          <w:p w14:paraId="7C3C30EB" w14:textId="77777777" w:rsidR="009E5E6E" w:rsidRPr="002A4721" w:rsidRDefault="009E5E6E" w:rsidP="009E5E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Bravoflex</w:t>
            </w:r>
            <w:proofErr w:type="spellEnd"/>
          </w:p>
          <w:p w14:paraId="3A1F8CA0" w14:textId="2C2D91B2" w:rsidR="009E5E6E" w:rsidRPr="002A4721" w:rsidRDefault="009E5E6E" w:rsidP="009E5E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4C2894E4" w14:textId="598A5A41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14:paraId="4BE4C66B" w14:textId="2BB546D5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right w:val="single" w:sz="4" w:space="0" w:color="auto"/>
            </w:tcBorders>
            <w:noWrap/>
            <w:hideMark/>
          </w:tcPr>
          <w:p w14:paraId="229CDDAD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left w:val="single" w:sz="4" w:space="0" w:color="auto"/>
            </w:tcBorders>
            <w:noWrap/>
            <w:hideMark/>
          </w:tcPr>
          <w:p w14:paraId="76F0F16A" w14:textId="646B1D56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14:paraId="146A58DC" w14:textId="7C5162C6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14:paraId="4EDFB262" w14:textId="594753C5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76CB37DC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6D2AE017" w14:textId="20658090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14:paraId="20E3C539" w14:textId="7101DF8A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right w:val="single" w:sz="4" w:space="0" w:color="auto"/>
            </w:tcBorders>
            <w:noWrap/>
            <w:hideMark/>
          </w:tcPr>
          <w:p w14:paraId="5D11E0B7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44" w:type="dxa"/>
            <w:tcBorders>
              <w:left w:val="single" w:sz="4" w:space="0" w:color="auto"/>
            </w:tcBorders>
            <w:noWrap/>
            <w:hideMark/>
          </w:tcPr>
          <w:p w14:paraId="11E6B17D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14:paraId="5A33B631" w14:textId="6FE9990E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left w:val="single" w:sz="4" w:space="0" w:color="auto"/>
            </w:tcBorders>
            <w:noWrap/>
            <w:hideMark/>
          </w:tcPr>
          <w:p w14:paraId="0CE14EF8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noWrap/>
            <w:hideMark/>
          </w:tcPr>
          <w:p w14:paraId="3A9F396A" w14:textId="38D2126A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04" w:type="dxa"/>
            <w:tcBorders>
              <w:left w:val="single" w:sz="4" w:space="0" w:color="auto"/>
            </w:tcBorders>
            <w:noWrap/>
            <w:hideMark/>
          </w:tcPr>
          <w:p w14:paraId="096A6FA1" w14:textId="6FA1ABE3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noWrap/>
            <w:hideMark/>
          </w:tcPr>
          <w:p w14:paraId="534917FA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48" w:type="dxa"/>
            <w:noWrap/>
            <w:hideMark/>
          </w:tcPr>
          <w:p w14:paraId="3629BD45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594994" w:rsidRPr="002A4721" w14:paraId="1A4BF5EE" w14:textId="77777777" w:rsidTr="009E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tcBorders>
              <w:right w:val="single" w:sz="4" w:space="0" w:color="auto"/>
            </w:tcBorders>
          </w:tcPr>
          <w:p w14:paraId="78A48EA5" w14:textId="77777777" w:rsidR="009E5E6E" w:rsidRPr="002A4721" w:rsidRDefault="009E5E6E" w:rsidP="009E5E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HentMegSauda</w:t>
            </w:r>
            <w:proofErr w:type="spellEnd"/>
          </w:p>
          <w:p w14:paraId="681DA503" w14:textId="5C0153D0" w:rsidR="009E5E6E" w:rsidRPr="002A4721" w:rsidRDefault="009E5E6E" w:rsidP="009E5E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</w:tcPr>
          <w:p w14:paraId="5450572E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292D598D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right w:val="single" w:sz="4" w:space="0" w:color="auto"/>
            </w:tcBorders>
            <w:noWrap/>
          </w:tcPr>
          <w:p w14:paraId="4BD147E5" w14:textId="0085AD38" w:rsidR="009E5E6E" w:rsidRPr="002A4721" w:rsidRDefault="000328A2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left w:val="single" w:sz="4" w:space="0" w:color="auto"/>
            </w:tcBorders>
            <w:noWrap/>
          </w:tcPr>
          <w:p w14:paraId="36BFF595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7D3D235A" w14:textId="281C3E15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2D8225D0" w14:textId="379B0385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single" w:sz="4" w:space="0" w:color="auto"/>
            </w:tcBorders>
            <w:noWrap/>
          </w:tcPr>
          <w:p w14:paraId="74F1689D" w14:textId="14EB0E43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</w:tcPr>
          <w:p w14:paraId="6C4736E2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03117304" w14:textId="188ED8FD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noWrap/>
          </w:tcPr>
          <w:p w14:paraId="4F761E1E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tcBorders>
              <w:left w:val="single" w:sz="4" w:space="0" w:color="auto"/>
            </w:tcBorders>
            <w:noWrap/>
          </w:tcPr>
          <w:p w14:paraId="016E518D" w14:textId="3B2721AD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</w:tcPr>
          <w:p w14:paraId="003B40E1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left w:val="single" w:sz="4" w:space="0" w:color="auto"/>
            </w:tcBorders>
            <w:noWrap/>
          </w:tcPr>
          <w:p w14:paraId="7C34A31F" w14:textId="6743B36D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noWrap/>
          </w:tcPr>
          <w:p w14:paraId="0A62C81F" w14:textId="2B4744AD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04" w:type="dxa"/>
            <w:tcBorders>
              <w:left w:val="single" w:sz="4" w:space="0" w:color="auto"/>
            </w:tcBorders>
            <w:noWrap/>
          </w:tcPr>
          <w:p w14:paraId="0AA411F9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noWrap/>
          </w:tcPr>
          <w:p w14:paraId="53524696" w14:textId="68225FC9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48" w:type="dxa"/>
            <w:noWrap/>
          </w:tcPr>
          <w:p w14:paraId="166ACD20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2651" w:rsidRPr="002A4721" w14:paraId="74A0E44F" w14:textId="77777777" w:rsidTr="009E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tcBorders>
              <w:right w:val="single" w:sz="4" w:space="0" w:color="auto"/>
            </w:tcBorders>
            <w:hideMark/>
          </w:tcPr>
          <w:p w14:paraId="0BF3C54E" w14:textId="77777777" w:rsidR="009E5E6E" w:rsidRPr="002A4721" w:rsidRDefault="009E5E6E" w:rsidP="009E5E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Anropsstyrd</w:t>
            </w:r>
            <w:proofErr w:type="spellEnd"/>
            <w:r w:rsidRPr="002A472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trafik</w:t>
            </w:r>
            <w:proofErr w:type="spellEnd"/>
          </w:p>
          <w:p w14:paraId="6A468D82" w14:textId="4DE513D0" w:rsidR="009E5E6E" w:rsidRPr="002A4721" w:rsidRDefault="009E5E6E" w:rsidP="009E5E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7EEC7CB2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17" w:type="dxa"/>
            <w:noWrap/>
            <w:hideMark/>
          </w:tcPr>
          <w:p w14:paraId="5178AFA6" w14:textId="0553A954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right w:val="single" w:sz="4" w:space="0" w:color="auto"/>
            </w:tcBorders>
            <w:noWrap/>
            <w:hideMark/>
          </w:tcPr>
          <w:p w14:paraId="1DF75E3B" w14:textId="75939FDA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5" w:type="dxa"/>
            <w:tcBorders>
              <w:left w:val="single" w:sz="4" w:space="0" w:color="auto"/>
            </w:tcBorders>
            <w:noWrap/>
            <w:hideMark/>
          </w:tcPr>
          <w:p w14:paraId="35E6B8A1" w14:textId="3B687212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  <w:hideMark/>
          </w:tcPr>
          <w:p w14:paraId="6F45BEFE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17" w:type="dxa"/>
            <w:noWrap/>
            <w:hideMark/>
          </w:tcPr>
          <w:p w14:paraId="61BD138D" w14:textId="30ECEA64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2DA3FD0A" w14:textId="0BE8CD9B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072F22EE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17" w:type="dxa"/>
            <w:noWrap/>
            <w:hideMark/>
          </w:tcPr>
          <w:p w14:paraId="365BC413" w14:textId="7D246D86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right w:val="single" w:sz="4" w:space="0" w:color="auto"/>
            </w:tcBorders>
            <w:noWrap/>
            <w:hideMark/>
          </w:tcPr>
          <w:p w14:paraId="797DEEE8" w14:textId="798AB30D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tcBorders>
              <w:left w:val="single" w:sz="4" w:space="0" w:color="auto"/>
            </w:tcBorders>
            <w:noWrap/>
            <w:hideMark/>
          </w:tcPr>
          <w:p w14:paraId="6F432A99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14:paraId="7EC61435" w14:textId="5903DFD9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left w:val="single" w:sz="4" w:space="0" w:color="auto"/>
            </w:tcBorders>
            <w:noWrap/>
            <w:hideMark/>
          </w:tcPr>
          <w:p w14:paraId="1002335D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noWrap/>
            <w:hideMark/>
          </w:tcPr>
          <w:p w14:paraId="3F791EDF" w14:textId="04AF77DB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tcBorders>
              <w:left w:val="single" w:sz="4" w:space="0" w:color="auto"/>
            </w:tcBorders>
            <w:noWrap/>
            <w:hideMark/>
          </w:tcPr>
          <w:p w14:paraId="24A231AC" w14:textId="5A95AEE0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noWrap/>
            <w:hideMark/>
          </w:tcPr>
          <w:p w14:paraId="7D585318" w14:textId="3B62A88F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dxa"/>
            <w:noWrap/>
            <w:hideMark/>
          </w:tcPr>
          <w:p w14:paraId="4078C817" w14:textId="52E93FFA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4994" w:rsidRPr="002A4721" w14:paraId="20E84954" w14:textId="77777777" w:rsidTr="009E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tcBorders>
              <w:right w:val="single" w:sz="4" w:space="0" w:color="auto"/>
            </w:tcBorders>
            <w:hideMark/>
          </w:tcPr>
          <w:p w14:paraId="69E7D1EB" w14:textId="77777777" w:rsidR="009E5E6E" w:rsidRPr="002A4721" w:rsidRDefault="009E5E6E" w:rsidP="009E5E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Bus Alpin</w:t>
            </w:r>
          </w:p>
          <w:p w14:paraId="535165C1" w14:textId="7D6D1B0E" w:rsidR="009E5E6E" w:rsidRPr="002A4721" w:rsidRDefault="009E5E6E" w:rsidP="009E5E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08F5CD40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17" w:type="dxa"/>
            <w:noWrap/>
            <w:hideMark/>
          </w:tcPr>
          <w:p w14:paraId="58CFB989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44" w:type="dxa"/>
            <w:tcBorders>
              <w:right w:val="single" w:sz="4" w:space="0" w:color="auto"/>
            </w:tcBorders>
            <w:noWrap/>
            <w:hideMark/>
          </w:tcPr>
          <w:p w14:paraId="340D99D5" w14:textId="775069B6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5" w:type="dxa"/>
            <w:tcBorders>
              <w:left w:val="single" w:sz="4" w:space="0" w:color="auto"/>
            </w:tcBorders>
            <w:noWrap/>
            <w:hideMark/>
          </w:tcPr>
          <w:p w14:paraId="08D34AC9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17" w:type="dxa"/>
            <w:noWrap/>
            <w:hideMark/>
          </w:tcPr>
          <w:p w14:paraId="2CE8C2A9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17" w:type="dxa"/>
            <w:noWrap/>
            <w:hideMark/>
          </w:tcPr>
          <w:p w14:paraId="7880855D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758934EC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  <w:noWrap/>
            <w:hideMark/>
          </w:tcPr>
          <w:p w14:paraId="2BC0308E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17" w:type="dxa"/>
            <w:noWrap/>
            <w:hideMark/>
          </w:tcPr>
          <w:p w14:paraId="071383F1" w14:textId="62F4695F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right w:val="single" w:sz="4" w:space="0" w:color="auto"/>
            </w:tcBorders>
            <w:noWrap/>
            <w:hideMark/>
          </w:tcPr>
          <w:p w14:paraId="12B96B8D" w14:textId="557B3DE6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tcBorders>
              <w:left w:val="single" w:sz="4" w:space="0" w:color="auto"/>
            </w:tcBorders>
            <w:noWrap/>
            <w:hideMark/>
          </w:tcPr>
          <w:p w14:paraId="6E5FC022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  <w:hideMark/>
          </w:tcPr>
          <w:p w14:paraId="6A5AD63B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98" w:type="dxa"/>
            <w:tcBorders>
              <w:left w:val="single" w:sz="4" w:space="0" w:color="auto"/>
            </w:tcBorders>
            <w:noWrap/>
            <w:hideMark/>
          </w:tcPr>
          <w:p w14:paraId="39D97545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noWrap/>
            <w:hideMark/>
          </w:tcPr>
          <w:p w14:paraId="667497C1" w14:textId="740278F8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tcBorders>
              <w:left w:val="single" w:sz="4" w:space="0" w:color="auto"/>
            </w:tcBorders>
            <w:noWrap/>
            <w:hideMark/>
          </w:tcPr>
          <w:p w14:paraId="21EEB017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74" w:type="dxa"/>
            <w:noWrap/>
            <w:hideMark/>
          </w:tcPr>
          <w:p w14:paraId="5CE62830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48" w:type="dxa"/>
            <w:noWrap/>
            <w:hideMark/>
          </w:tcPr>
          <w:p w14:paraId="04A09E5F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2651" w:rsidRPr="002A4721" w14:paraId="5DF53C71" w14:textId="77777777" w:rsidTr="009E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tcBorders>
              <w:right w:val="single" w:sz="4" w:space="0" w:color="auto"/>
            </w:tcBorders>
            <w:noWrap/>
          </w:tcPr>
          <w:p w14:paraId="48E86B3C" w14:textId="77777777" w:rsidR="009E5E6E" w:rsidRPr="002A4721" w:rsidRDefault="009E5E6E" w:rsidP="009E5E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Connect2Wiltshire</w:t>
            </w:r>
          </w:p>
          <w:p w14:paraId="0A51D271" w14:textId="1766ABC6" w:rsidR="009E5E6E" w:rsidRPr="002A4721" w:rsidRDefault="009E5E6E" w:rsidP="009E5E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</w:tcPr>
          <w:p w14:paraId="0C0A9F47" w14:textId="58D88FA3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17" w:type="dxa"/>
            <w:noWrap/>
          </w:tcPr>
          <w:p w14:paraId="0E8D1FE5" w14:textId="070B4FB6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44" w:type="dxa"/>
            <w:tcBorders>
              <w:right w:val="single" w:sz="4" w:space="0" w:color="auto"/>
            </w:tcBorders>
            <w:noWrap/>
          </w:tcPr>
          <w:p w14:paraId="570D3EDF" w14:textId="57FDB762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left w:val="single" w:sz="4" w:space="0" w:color="auto"/>
            </w:tcBorders>
            <w:noWrap/>
          </w:tcPr>
          <w:p w14:paraId="3231D7F7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3D36E83C" w14:textId="3B710245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17" w:type="dxa"/>
            <w:noWrap/>
          </w:tcPr>
          <w:p w14:paraId="7E7826E7" w14:textId="7970D878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</w:tcPr>
          <w:p w14:paraId="62795557" w14:textId="792D77C4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</w:tcPr>
          <w:p w14:paraId="63CBDA52" w14:textId="605883ED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17" w:type="dxa"/>
            <w:noWrap/>
          </w:tcPr>
          <w:p w14:paraId="1E837553" w14:textId="3ECA0054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noWrap/>
          </w:tcPr>
          <w:p w14:paraId="3438BC75" w14:textId="667B5933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44" w:type="dxa"/>
            <w:tcBorders>
              <w:left w:val="single" w:sz="4" w:space="0" w:color="auto"/>
            </w:tcBorders>
            <w:noWrap/>
          </w:tcPr>
          <w:p w14:paraId="7FA29D08" w14:textId="2519ECB2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</w:tcPr>
          <w:p w14:paraId="1C6F3584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left w:val="single" w:sz="4" w:space="0" w:color="auto"/>
            </w:tcBorders>
            <w:noWrap/>
          </w:tcPr>
          <w:p w14:paraId="7164DB4C" w14:textId="6E9A231B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noWrap/>
          </w:tcPr>
          <w:p w14:paraId="453DE45A" w14:textId="0EE4C97E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tcBorders>
              <w:left w:val="single" w:sz="4" w:space="0" w:color="auto"/>
            </w:tcBorders>
            <w:noWrap/>
          </w:tcPr>
          <w:p w14:paraId="726E2057" w14:textId="77777777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noWrap/>
          </w:tcPr>
          <w:p w14:paraId="05DBAD09" w14:textId="2A41B6B9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48" w:type="dxa"/>
            <w:noWrap/>
          </w:tcPr>
          <w:p w14:paraId="5789D675" w14:textId="360BB10C" w:rsidR="009E5E6E" w:rsidRPr="002A4721" w:rsidRDefault="009E5E6E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594994" w:rsidRPr="002A4721" w14:paraId="0C55414C" w14:textId="77777777" w:rsidTr="009E5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tcBorders>
              <w:right w:val="single" w:sz="4" w:space="0" w:color="auto"/>
            </w:tcBorders>
          </w:tcPr>
          <w:p w14:paraId="7993EB07" w14:textId="77777777" w:rsidR="009E5E6E" w:rsidRPr="002A4721" w:rsidRDefault="009E5E6E" w:rsidP="009E5E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DaRT</w:t>
            </w:r>
            <w:proofErr w:type="spellEnd"/>
          </w:p>
          <w:p w14:paraId="241C9125" w14:textId="3AAC6B4C" w:rsidR="009E5E6E" w:rsidRPr="002A4721" w:rsidRDefault="009E5E6E" w:rsidP="009E5E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</w:tcPr>
          <w:p w14:paraId="4A8D195B" w14:textId="7A12A08A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221299FE" w14:textId="37A5D00F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right w:val="single" w:sz="4" w:space="0" w:color="auto"/>
            </w:tcBorders>
            <w:noWrap/>
          </w:tcPr>
          <w:p w14:paraId="3EAA6842" w14:textId="039D10EA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left w:val="single" w:sz="4" w:space="0" w:color="auto"/>
            </w:tcBorders>
            <w:noWrap/>
          </w:tcPr>
          <w:p w14:paraId="2A6E94A7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6F499AFD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75CBD152" w14:textId="3B9E8D5E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</w:tcPr>
          <w:p w14:paraId="272A28E8" w14:textId="4CA21701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</w:tcPr>
          <w:p w14:paraId="17701856" w14:textId="6F2BA816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42625CBB" w14:textId="015962A0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noWrap/>
          </w:tcPr>
          <w:p w14:paraId="528C4255" w14:textId="305DCA78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4" w:type="dxa"/>
            <w:tcBorders>
              <w:left w:val="single" w:sz="4" w:space="0" w:color="auto"/>
            </w:tcBorders>
            <w:noWrap/>
          </w:tcPr>
          <w:p w14:paraId="69D98CE5" w14:textId="5D293EC2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</w:tcPr>
          <w:p w14:paraId="59FF1B1C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left w:val="single" w:sz="4" w:space="0" w:color="auto"/>
            </w:tcBorders>
            <w:noWrap/>
          </w:tcPr>
          <w:p w14:paraId="2ABFECEC" w14:textId="12597FE2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02" w:type="dxa"/>
            <w:tcBorders>
              <w:right w:val="single" w:sz="4" w:space="0" w:color="auto"/>
            </w:tcBorders>
            <w:noWrap/>
          </w:tcPr>
          <w:p w14:paraId="1FF0D4DB" w14:textId="36E77BE0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tcBorders>
              <w:left w:val="single" w:sz="4" w:space="0" w:color="auto"/>
            </w:tcBorders>
            <w:noWrap/>
          </w:tcPr>
          <w:p w14:paraId="75229518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noWrap/>
          </w:tcPr>
          <w:p w14:paraId="4ABEBB1F" w14:textId="0E8BB328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48" w:type="dxa"/>
            <w:noWrap/>
          </w:tcPr>
          <w:p w14:paraId="121D626A" w14:textId="77777777" w:rsidR="009E5E6E" w:rsidRPr="002A4721" w:rsidRDefault="009E5E6E" w:rsidP="009E5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72651" w:rsidRPr="002A4721" w14:paraId="3F0FF914" w14:textId="77777777" w:rsidTr="009E5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tcBorders>
              <w:right w:val="single" w:sz="4" w:space="0" w:color="auto"/>
            </w:tcBorders>
          </w:tcPr>
          <w:p w14:paraId="13B5F247" w14:textId="77777777" w:rsidR="00072651" w:rsidRDefault="00072651" w:rsidP="009E5E6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72651">
              <w:rPr>
                <w:rFonts w:ascii="Times New Roman" w:hAnsi="Times New Roman" w:cs="Times New Roman"/>
                <w:sz w:val="16"/>
                <w:szCs w:val="16"/>
              </w:rPr>
              <w:t>Talybont</w:t>
            </w:r>
            <w:proofErr w:type="spellEnd"/>
            <w:r w:rsidRPr="00072651">
              <w:rPr>
                <w:rFonts w:ascii="Times New Roman" w:hAnsi="Times New Roman" w:cs="Times New Roman"/>
                <w:sz w:val="16"/>
                <w:szCs w:val="16"/>
              </w:rPr>
              <w:t xml:space="preserve"> Energy</w:t>
            </w:r>
          </w:p>
          <w:p w14:paraId="6070D5DF" w14:textId="4974C9C5" w:rsidR="00072651" w:rsidRPr="002A4721" w:rsidRDefault="00072651" w:rsidP="009E5E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les</w:t>
            </w:r>
          </w:p>
        </w:tc>
        <w:tc>
          <w:tcPr>
            <w:tcW w:w="581" w:type="dxa"/>
            <w:tcBorders>
              <w:left w:val="single" w:sz="4" w:space="0" w:color="auto"/>
            </w:tcBorders>
            <w:noWrap/>
          </w:tcPr>
          <w:p w14:paraId="63C9C7B7" w14:textId="77777777" w:rsidR="00072651" w:rsidRPr="002A4721" w:rsidRDefault="00072651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4EFFB369" w14:textId="77777777" w:rsidR="00072651" w:rsidRPr="002A4721" w:rsidRDefault="00072651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right w:val="single" w:sz="4" w:space="0" w:color="auto"/>
            </w:tcBorders>
            <w:noWrap/>
          </w:tcPr>
          <w:p w14:paraId="4292AD9E" w14:textId="42C36E7F" w:rsidR="00072651" w:rsidRPr="002A4721" w:rsidRDefault="005912FA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85" w:type="dxa"/>
            <w:tcBorders>
              <w:left w:val="single" w:sz="4" w:space="0" w:color="auto"/>
            </w:tcBorders>
            <w:noWrap/>
          </w:tcPr>
          <w:p w14:paraId="101B6483" w14:textId="77777777" w:rsidR="00072651" w:rsidRPr="002A4721" w:rsidRDefault="00072651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05EBAE77" w14:textId="77777777" w:rsidR="00072651" w:rsidRPr="002A4721" w:rsidRDefault="00072651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3D90B989" w14:textId="556FD31D" w:rsidR="00072651" w:rsidRPr="002A4721" w:rsidRDefault="005912FA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</w:tcPr>
          <w:p w14:paraId="742AA059" w14:textId="77777777" w:rsidR="00072651" w:rsidRPr="002A4721" w:rsidRDefault="00072651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  <w:noWrap/>
          </w:tcPr>
          <w:p w14:paraId="22565F89" w14:textId="77777777" w:rsidR="00072651" w:rsidRPr="002A4721" w:rsidRDefault="00072651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noWrap/>
          </w:tcPr>
          <w:p w14:paraId="669BBF24" w14:textId="77777777" w:rsidR="00072651" w:rsidRPr="002A4721" w:rsidRDefault="00072651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right w:val="single" w:sz="4" w:space="0" w:color="auto"/>
            </w:tcBorders>
            <w:noWrap/>
          </w:tcPr>
          <w:p w14:paraId="0000C703" w14:textId="5E72E204" w:rsidR="00072651" w:rsidRPr="002A4721" w:rsidRDefault="005912FA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44" w:type="dxa"/>
            <w:tcBorders>
              <w:left w:val="single" w:sz="4" w:space="0" w:color="auto"/>
            </w:tcBorders>
            <w:noWrap/>
          </w:tcPr>
          <w:p w14:paraId="38DF6607" w14:textId="5C26BEBA" w:rsidR="00072651" w:rsidRPr="002A4721" w:rsidRDefault="005912FA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1" w:type="dxa"/>
            <w:tcBorders>
              <w:right w:val="single" w:sz="4" w:space="0" w:color="auto"/>
            </w:tcBorders>
            <w:noWrap/>
          </w:tcPr>
          <w:p w14:paraId="6D59ED43" w14:textId="77777777" w:rsidR="00072651" w:rsidRPr="002A4721" w:rsidRDefault="00072651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left w:val="single" w:sz="4" w:space="0" w:color="auto"/>
            </w:tcBorders>
            <w:noWrap/>
          </w:tcPr>
          <w:p w14:paraId="2DF01F59" w14:textId="77777777" w:rsidR="00072651" w:rsidRPr="002A4721" w:rsidRDefault="00072651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2" w:type="dxa"/>
            <w:tcBorders>
              <w:right w:val="single" w:sz="4" w:space="0" w:color="auto"/>
            </w:tcBorders>
            <w:noWrap/>
          </w:tcPr>
          <w:p w14:paraId="6FEF647C" w14:textId="78559229" w:rsidR="00072651" w:rsidRPr="002A4721" w:rsidRDefault="005912FA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04" w:type="dxa"/>
            <w:tcBorders>
              <w:left w:val="single" w:sz="4" w:space="0" w:color="auto"/>
            </w:tcBorders>
            <w:noWrap/>
          </w:tcPr>
          <w:p w14:paraId="4DEECA01" w14:textId="77777777" w:rsidR="00072651" w:rsidRPr="002A4721" w:rsidRDefault="00072651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noWrap/>
          </w:tcPr>
          <w:p w14:paraId="5CC86400" w14:textId="77777777" w:rsidR="00072651" w:rsidRPr="002A4721" w:rsidRDefault="00072651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dxa"/>
            <w:noWrap/>
          </w:tcPr>
          <w:p w14:paraId="0EB13376" w14:textId="05D51F84" w:rsidR="00072651" w:rsidRPr="002A4721" w:rsidRDefault="005912FA" w:rsidP="009E5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4721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bookmarkEnd w:id="1"/>
      <w:bookmarkEnd w:id="2"/>
    </w:tbl>
    <w:p w14:paraId="76AF09BC" w14:textId="6654AD73" w:rsidR="00C21E7E" w:rsidRPr="002A4721" w:rsidRDefault="00C21E7E" w:rsidP="003334F5">
      <w:pPr>
        <w:rPr>
          <w:rFonts w:ascii="Times New Roman" w:hAnsi="Times New Roman" w:cs="Times New Roman"/>
          <w:sz w:val="16"/>
          <w:szCs w:val="16"/>
        </w:rPr>
      </w:pPr>
    </w:p>
    <w:sectPr w:rsidR="00C21E7E" w:rsidRPr="002A4721" w:rsidSect="007862C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5AF"/>
    <w:rsid w:val="000239DB"/>
    <w:rsid w:val="000328A2"/>
    <w:rsid w:val="00035009"/>
    <w:rsid w:val="00050740"/>
    <w:rsid w:val="00056CA9"/>
    <w:rsid w:val="000627A5"/>
    <w:rsid w:val="00072651"/>
    <w:rsid w:val="00085337"/>
    <w:rsid w:val="000E318A"/>
    <w:rsid w:val="0013738D"/>
    <w:rsid w:val="00160A3E"/>
    <w:rsid w:val="001714E5"/>
    <w:rsid w:val="00191221"/>
    <w:rsid w:val="001A58B2"/>
    <w:rsid w:val="001D287A"/>
    <w:rsid w:val="001E5136"/>
    <w:rsid w:val="001F5E83"/>
    <w:rsid w:val="00215E63"/>
    <w:rsid w:val="0023492E"/>
    <w:rsid w:val="002A4721"/>
    <w:rsid w:val="003145B8"/>
    <w:rsid w:val="003334F5"/>
    <w:rsid w:val="0038609A"/>
    <w:rsid w:val="003D6EBE"/>
    <w:rsid w:val="004023C3"/>
    <w:rsid w:val="00414D9E"/>
    <w:rsid w:val="004807EE"/>
    <w:rsid w:val="00497612"/>
    <w:rsid w:val="004C1028"/>
    <w:rsid w:val="004C2B5A"/>
    <w:rsid w:val="00560148"/>
    <w:rsid w:val="0058417E"/>
    <w:rsid w:val="005912FA"/>
    <w:rsid w:val="00592C3C"/>
    <w:rsid w:val="00594994"/>
    <w:rsid w:val="005E1327"/>
    <w:rsid w:val="005F2770"/>
    <w:rsid w:val="00617A72"/>
    <w:rsid w:val="00650DE8"/>
    <w:rsid w:val="0067754E"/>
    <w:rsid w:val="006D1848"/>
    <w:rsid w:val="007862CE"/>
    <w:rsid w:val="007B5F88"/>
    <w:rsid w:val="007B6AEE"/>
    <w:rsid w:val="00846F4C"/>
    <w:rsid w:val="008A7C11"/>
    <w:rsid w:val="008F6BD5"/>
    <w:rsid w:val="0093243E"/>
    <w:rsid w:val="0097017A"/>
    <w:rsid w:val="009B7EF3"/>
    <w:rsid w:val="009E5E6E"/>
    <w:rsid w:val="009E7127"/>
    <w:rsid w:val="009F0349"/>
    <w:rsid w:val="00A2050F"/>
    <w:rsid w:val="00A454DD"/>
    <w:rsid w:val="00A66C54"/>
    <w:rsid w:val="00A863AD"/>
    <w:rsid w:val="00A87F1C"/>
    <w:rsid w:val="00A950C3"/>
    <w:rsid w:val="00AA7BD9"/>
    <w:rsid w:val="00B01E4D"/>
    <w:rsid w:val="00B75DA4"/>
    <w:rsid w:val="00BA7C3E"/>
    <w:rsid w:val="00C10303"/>
    <w:rsid w:val="00C21E7E"/>
    <w:rsid w:val="00C45C31"/>
    <w:rsid w:val="00CC23F6"/>
    <w:rsid w:val="00CD2A8A"/>
    <w:rsid w:val="00CE061D"/>
    <w:rsid w:val="00D379F1"/>
    <w:rsid w:val="00D9156E"/>
    <w:rsid w:val="00DB3890"/>
    <w:rsid w:val="00DB6A32"/>
    <w:rsid w:val="00DC7F93"/>
    <w:rsid w:val="00DD0503"/>
    <w:rsid w:val="00E25F20"/>
    <w:rsid w:val="00E34976"/>
    <w:rsid w:val="00E520AF"/>
    <w:rsid w:val="00E74D3E"/>
    <w:rsid w:val="00E83172"/>
    <w:rsid w:val="00E9428F"/>
    <w:rsid w:val="00EC6FA0"/>
    <w:rsid w:val="00ED75AF"/>
    <w:rsid w:val="00EF6DE7"/>
    <w:rsid w:val="00F64A39"/>
    <w:rsid w:val="00F65478"/>
    <w:rsid w:val="00F84719"/>
    <w:rsid w:val="00FE0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8E8C2"/>
  <w15:chartTrackingRefBased/>
  <w15:docId w15:val="{A7AAD033-DBE5-46FB-A9E9-3C0991796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7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DC7F9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650DE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8317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agraph">
    <w:name w:val="paragraph"/>
    <w:basedOn w:val="Normal"/>
    <w:rsid w:val="003334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334F5"/>
  </w:style>
  <w:style w:type="character" w:customStyle="1" w:styleId="eop">
    <w:name w:val="eop"/>
    <w:basedOn w:val="DefaultParagraphFont"/>
    <w:rsid w:val="003334F5"/>
  </w:style>
  <w:style w:type="character" w:customStyle="1" w:styleId="spellingerror">
    <w:name w:val="spellingerror"/>
    <w:basedOn w:val="DefaultParagraphFont"/>
    <w:rsid w:val="003334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5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16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9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1D6D533DE46474FAA3FC65D06D40697" ma:contentTypeVersion="14" ma:contentTypeDescription="Loo uus dokument" ma:contentTypeScope="" ma:versionID="087da0834b8af6155a1079ecc9eedf47">
  <xsd:schema xmlns:xsd="http://www.w3.org/2001/XMLSchema" xmlns:xs="http://www.w3.org/2001/XMLSchema" xmlns:p="http://schemas.microsoft.com/office/2006/metadata/properties" xmlns:ns3="6603f92b-a99e-4f6e-8b8b-3a07efad0423" xmlns:ns4="de6f5f95-5692-4457-b542-342d8e2dbc61" targetNamespace="http://schemas.microsoft.com/office/2006/metadata/properties" ma:root="true" ma:fieldsID="c2a74f465569e2125643b89e55ca95b5" ns3:_="" ns4:_="">
    <xsd:import namespace="6603f92b-a99e-4f6e-8b8b-3a07efad0423"/>
    <xsd:import namespace="de6f5f95-5692-4457-b542-342d8e2dbc6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03f92b-a99e-4f6e-8b8b-3a07efad04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6f5f95-5692-4457-b542-342d8e2dbc6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Ühiskasutuse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Ühiskasutusse andmise üksikasjad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Vihjeräsi jagami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utüüp"/>
        <xsd:element ref="dc:title" minOccurs="0" maxOccurs="1" ma:index="4" ma:displayName="Pealkiri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B2DBD1F-4E4B-40DF-9B04-460FBF6868E8}">
  <ds:schemaRefs>
    <ds:schemaRef ds:uri="http://schemas.microsoft.com/office/2006/documentManagement/types"/>
    <ds:schemaRef ds:uri="de6f5f95-5692-4457-b542-342d8e2dbc61"/>
    <ds:schemaRef ds:uri="6603f92b-a99e-4f6e-8b8b-3a07efad0423"/>
    <ds:schemaRef ds:uri="http://purl.org/dc/dcmitype/"/>
    <ds:schemaRef ds:uri="http://schemas.microsoft.com/office/infopath/2007/PartnerControls"/>
    <ds:schemaRef ds:uri="http://purl.org/dc/elements/1.1/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9DD0ABF7-2EE2-4DAB-8136-76B9C42740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CACDA0-A401-446D-AEE2-04189D905F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03f92b-a99e-4f6e-8b8b-3a07efad0423"/>
    <ds:schemaRef ds:uri="de6f5f95-5692-4457-b542-342d8e2dbc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</dc:creator>
  <cp:keywords/>
  <dc:description/>
  <cp:lastModifiedBy>Janika Raun</cp:lastModifiedBy>
  <cp:revision>6</cp:revision>
  <cp:lastPrinted>2021-01-28T14:39:00Z</cp:lastPrinted>
  <dcterms:created xsi:type="dcterms:W3CDTF">2022-03-30T19:01:00Z</dcterms:created>
  <dcterms:modified xsi:type="dcterms:W3CDTF">2022-03-31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D6D533DE46474FAA3FC65D06D40697</vt:lpwstr>
  </property>
</Properties>
</file>